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D3D45" w14:textId="4B131D92" w:rsidR="00F06FF0" w:rsidRPr="007118AC" w:rsidRDefault="008307C2">
      <w:r w:rsidRPr="007118AC">
        <w:rPr>
          <w:u w:val="single"/>
        </w:rPr>
        <w:t>CPT codes for Emergency Department Visits:</w:t>
      </w:r>
      <w:r w:rsidR="00DC0B79" w:rsidRPr="007118AC">
        <w:t xml:space="preserve"> 99285, 99284, 99283, 99282, 99281</w:t>
      </w:r>
    </w:p>
    <w:p w14:paraId="2A64697E" w14:textId="77777777" w:rsidR="008307C2" w:rsidRPr="007118AC" w:rsidRDefault="008307C2"/>
    <w:p w14:paraId="692FD00D" w14:textId="63032874" w:rsidR="008307C2" w:rsidRPr="007118AC" w:rsidRDefault="008307C2" w:rsidP="00DC0B79">
      <w:r w:rsidRPr="007118AC">
        <w:rPr>
          <w:u w:val="single"/>
        </w:rPr>
        <w:t>CPT codes for surgery:</w:t>
      </w:r>
      <w:r w:rsidR="00DC0B79" w:rsidRPr="007118AC">
        <w:t xml:space="preserve"> 49000, 44005, 44120, 44125,44140, 44143, 44310, 44320, 49020, 49321, 46707, 46710, 46712, 46288, 46270, 46280, 46275, 45562, 45563, 44145, 44146, 44120, 44121, 45110, 45119, 45111, 45112, 45113, 45114, 45115, 45116, 45117, 45118, 44202, 44204, 44205, 44206, 44207, 44208, 44210, 44211, 44212, 44213, 44227, 45395, 45397, 45400, 45402</w:t>
      </w:r>
    </w:p>
    <w:p w14:paraId="6A4D7549" w14:textId="77777777" w:rsidR="008307C2" w:rsidRPr="007118AC" w:rsidRDefault="008307C2"/>
    <w:p w14:paraId="3899674F" w14:textId="382AB5EA" w:rsidR="008307C2" w:rsidRPr="007118AC" w:rsidRDefault="008307C2">
      <w:r w:rsidRPr="007118AC">
        <w:rPr>
          <w:u w:val="single"/>
        </w:rPr>
        <w:t>CPT codes for CT:</w:t>
      </w:r>
      <w:r w:rsidR="00173F27" w:rsidRPr="007118AC">
        <w:t xml:space="preserve"> 74177, 74178, 74176, 74160, 74150, 74170, 74174</w:t>
      </w:r>
      <w:bookmarkStart w:id="0" w:name="_GoBack"/>
      <w:bookmarkEnd w:id="0"/>
    </w:p>
    <w:sectPr w:rsidR="008307C2" w:rsidRPr="007118AC" w:rsidSect="00393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C2"/>
    <w:rsid w:val="00173F27"/>
    <w:rsid w:val="002811AB"/>
    <w:rsid w:val="00393B88"/>
    <w:rsid w:val="007118AC"/>
    <w:rsid w:val="00817B23"/>
    <w:rsid w:val="008307C2"/>
    <w:rsid w:val="00896BAC"/>
    <w:rsid w:val="009D421C"/>
    <w:rsid w:val="00CA7063"/>
    <w:rsid w:val="00DC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4C2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 Govani</dc:creator>
  <cp:keywords/>
  <dc:description/>
  <cp:lastModifiedBy>Shail Govani</cp:lastModifiedBy>
  <cp:revision>2</cp:revision>
  <dcterms:created xsi:type="dcterms:W3CDTF">2017-06-30T17:10:00Z</dcterms:created>
  <dcterms:modified xsi:type="dcterms:W3CDTF">2017-06-30T17:10:00Z</dcterms:modified>
</cp:coreProperties>
</file>